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2CEC0F" w14:textId="23E88EF4" w:rsidR="00802E18" w:rsidRPr="00802E18" w:rsidRDefault="00802E18" w:rsidP="00C65636">
      <w:pPr>
        <w:spacing w:after="240"/>
        <w:jc w:val="both"/>
        <w:rPr>
          <w:rFonts w:eastAsia="Times New Roman"/>
        </w:rPr>
      </w:pPr>
      <w:r>
        <w:rPr>
          <w:rFonts w:eastAsia="Times New Roman"/>
          <w:b/>
          <w:bCs/>
          <w:color w:val="000000"/>
        </w:rPr>
        <w:t>Table S1</w:t>
      </w:r>
      <w:r w:rsidRPr="00F618A0">
        <w:rPr>
          <w:rFonts w:eastAsia="Times New Roman"/>
          <w:color w:val="000000"/>
        </w:rPr>
        <w:t xml:space="preserve"> </w:t>
      </w:r>
      <w:r w:rsidR="00442BFB" w:rsidRPr="00442BFB">
        <w:rPr>
          <w:rFonts w:eastAsia="Times New Roman"/>
          <w:color w:val="000000"/>
        </w:rPr>
        <w:t>List of coding sequen</w:t>
      </w:r>
      <w:bookmarkStart w:id="0" w:name="_GoBack"/>
      <w:bookmarkEnd w:id="0"/>
      <w:r w:rsidR="00442BFB" w:rsidRPr="00442BFB">
        <w:rPr>
          <w:rFonts w:eastAsia="Times New Roman"/>
          <w:color w:val="000000"/>
        </w:rPr>
        <w:t>ce</w:t>
      </w:r>
      <w:r w:rsidR="00442BFB">
        <w:rPr>
          <w:rFonts w:eastAsia="Times New Roman"/>
          <w:color w:val="000000"/>
        </w:rPr>
        <w:t>s</w:t>
      </w:r>
      <w:r w:rsidR="00442BFB" w:rsidRPr="00442BFB">
        <w:rPr>
          <w:rFonts w:eastAsia="Times New Roman"/>
          <w:color w:val="000000"/>
        </w:rPr>
        <w:t xml:space="preserve"> identified in </w:t>
      </w:r>
      <w:r w:rsidR="004B5969">
        <w:rPr>
          <w:rFonts w:eastAsia="Times New Roman"/>
          <w:color w:val="000000"/>
        </w:rPr>
        <w:t xml:space="preserve">the </w:t>
      </w:r>
      <w:r w:rsidR="00442BFB" w:rsidRPr="00442BFB">
        <w:rPr>
          <w:rFonts w:eastAsia="Times New Roman"/>
          <w:color w:val="000000"/>
        </w:rPr>
        <w:t>unique regions of the SD1</w:t>
      </w:r>
      <w:r w:rsidR="00442BFB">
        <w:rPr>
          <w:rFonts w:eastAsia="Times New Roman"/>
          <w:color w:val="000000"/>
        </w:rPr>
        <w:t xml:space="preserve"> genome</w:t>
      </w:r>
      <w:r w:rsidR="00442BFB" w:rsidRPr="00442BFB">
        <w:rPr>
          <w:rFonts w:eastAsia="Times New Roman"/>
          <w:color w:val="000000"/>
        </w:rPr>
        <w:t>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031"/>
        <w:gridCol w:w="1328"/>
        <w:gridCol w:w="2551"/>
      </w:tblGrid>
      <w:tr w:rsidR="00802E18" w:rsidRPr="00011A97" w14:paraId="10BB9378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CE78" w14:textId="77777777" w:rsidR="00802E18" w:rsidRPr="00011A97" w:rsidRDefault="00802E18" w:rsidP="00802E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>CDs</w:t>
            </w:r>
          </w:p>
        </w:tc>
        <w:tc>
          <w:tcPr>
            <w:tcW w:w="13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C5B553" w14:textId="15DDD4CB" w:rsidR="00802E18" w:rsidRPr="00011A97" w:rsidRDefault="00802E18" w:rsidP="00802E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>Length</w:t>
            </w:r>
            <w:r w:rsidR="000E30C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 xml:space="preserve"> (</w:t>
            </w:r>
            <w:proofErr w:type="spellStart"/>
            <w:r w:rsidR="000E30C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>bp</w:t>
            </w:r>
            <w:proofErr w:type="spellEnd"/>
            <w:r w:rsidR="000E30CF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A01FF" w14:textId="77777777" w:rsidR="00802E18" w:rsidRPr="00011A97" w:rsidRDefault="00802E18" w:rsidP="00802E1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b/>
                <w:bCs/>
                <w:color w:val="000000"/>
                <w:sz w:val="20"/>
                <w:szCs w:val="20"/>
                <w:bdr w:val="none" w:sz="0" w:space="0" w:color="auto"/>
                <w:lang w:bidi="th-TH"/>
              </w:rPr>
              <w:t>Interval</w:t>
            </w:r>
          </w:p>
        </w:tc>
      </w:tr>
      <w:tr w:rsidR="00A96FC1" w:rsidRPr="00011A97" w14:paraId="28624428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C454ED" w14:textId="0D72F7CF" w:rsidR="00A96FC1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Osmotically activated L-carnitine/choline ABC transporter, substrate-binding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AC3E4" w14:textId="49A254C5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9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9D9B8" w14:textId="7C6D701D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52,368 -&gt; 52,171</w:t>
            </w:r>
          </w:p>
        </w:tc>
      </w:tr>
      <w:tr w:rsidR="00A96FC1" w:rsidRPr="00011A97" w14:paraId="2BC71C7C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581B9" w14:textId="773D0ECB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Osmotically activated L-carnitine/choline ABC transporter, substrate-binding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6E8D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7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3D09E" w14:textId="76E2D61D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53,099 -&gt; 52,338</w:t>
            </w:r>
          </w:p>
        </w:tc>
      </w:tr>
      <w:tr w:rsidR="00A96FC1" w:rsidRPr="00011A97" w14:paraId="783A6D07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95535" w14:textId="47788DC0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Indole-3-glycerol phosphate syntha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6AB31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267F2" w14:textId="189FD9F0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66,768 -&gt; 66,607</w:t>
            </w:r>
          </w:p>
        </w:tc>
      </w:tr>
      <w:tr w:rsidR="00A96FC1" w:rsidRPr="00011A97" w14:paraId="35405133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15EE1" w14:textId="3D845439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Mobile element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1AE97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92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389F5" w14:textId="2709C982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78,363 -&gt; 77,443</w:t>
            </w:r>
          </w:p>
        </w:tc>
      </w:tr>
      <w:tr w:rsidR="00A96FC1" w:rsidRPr="00011A97" w14:paraId="48730309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7D928" w14:textId="2C572A98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PTS system, sucrose-specific IIB component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C63F" w14:textId="43DDE03E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</w:t>
            </w:r>
            <w:r w:rsidR="0071369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99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3C53" w14:textId="62748D22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04,459 -&gt; 102,468</w:t>
            </w:r>
          </w:p>
        </w:tc>
      </w:tr>
      <w:tr w:rsidR="00A96FC1" w:rsidRPr="00011A97" w14:paraId="15ED9CB6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843A9" w14:textId="7E537320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Transcriptional regulator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8B0F8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9D642" w14:textId="3557A4A1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79,268 -&gt; 179,140</w:t>
            </w:r>
          </w:p>
        </w:tc>
      </w:tr>
      <w:tr w:rsidR="00A96FC1" w:rsidRPr="00011A97" w14:paraId="73116ECB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1B9F9" w14:textId="10916836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putative membrane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866B6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50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94B7B" w14:textId="1E933628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12,592 -&gt; 213,092</w:t>
            </w:r>
          </w:p>
        </w:tc>
      </w:tr>
      <w:tr w:rsidR="00A96FC1" w:rsidRPr="00011A97" w14:paraId="57981D32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45C07" w14:textId="465DFBD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Membrane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B632B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36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82E62" w14:textId="12439955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13,153 -&gt; 213,512</w:t>
            </w:r>
          </w:p>
        </w:tc>
      </w:tr>
      <w:tr w:rsidR="00A96FC1" w:rsidRPr="00011A97" w14:paraId="266B4A93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47474" w14:textId="359E3AD4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Cell wall surface anchor family protein, FPXTG motif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45E2F" w14:textId="3191643A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DF4F6" w14:textId="0AA34BC3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341,776 -&gt; 341,895</w:t>
            </w:r>
          </w:p>
        </w:tc>
      </w:tr>
      <w:tr w:rsidR="00A96FC1" w:rsidRPr="00011A97" w14:paraId="4D19CB61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3A6C6" w14:textId="63A34BE4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Mobile element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1C831" w14:textId="6CEDCCCC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</w:t>
            </w:r>
            <w:r w:rsidR="00713696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,</w:t>
            </w: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7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9E241" w14:textId="7840A914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,771,223 -&gt; 1,769,946</w:t>
            </w:r>
          </w:p>
        </w:tc>
      </w:tr>
      <w:tr w:rsidR="00A96FC1" w:rsidRPr="00011A97" w14:paraId="2699CFF2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C1410" w14:textId="73F0CEF6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Alpha-galactosida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AA320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0B91A" w14:textId="6BD20AAF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,803,210 -&gt; 1,803,371</w:t>
            </w:r>
          </w:p>
        </w:tc>
      </w:tr>
      <w:tr w:rsidR="00A96FC1" w:rsidRPr="00011A97" w14:paraId="70BFF1E5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FA569" w14:textId="4D73BACC" w:rsidR="00A96FC1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Beta-lactamase class C and other penicillin binding protein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99EF5" w14:textId="2C7EEB24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7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419D5" w14:textId="05B35FED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,810,571 -&gt;1,810,296</w:t>
            </w:r>
          </w:p>
        </w:tc>
      </w:tr>
      <w:tr w:rsidR="00A96FC1" w:rsidRPr="00011A97" w14:paraId="77D6FB7F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352A6C" w14:textId="5CECDBA6" w:rsidR="00A96FC1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 xml:space="preserve">Cell division transporter, ATP-binding protein </w:t>
            </w:r>
            <w:proofErr w:type="spellStart"/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FtsE</w:t>
            </w:r>
            <w:proofErr w:type="spellEnd"/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A91474" w14:textId="1CF6A15C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30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8267D9" w14:textId="5B8A1FA5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,941,287 -&gt; 1,940,988</w:t>
            </w:r>
          </w:p>
        </w:tc>
      </w:tr>
      <w:tr w:rsidR="00A96FC1" w:rsidRPr="00011A97" w14:paraId="57302D96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C6317" w14:textId="67B66694" w:rsidR="00A96FC1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Cell wall surface anchor family protein, FPXTG motif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22779" w14:textId="3E5E2DB1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3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E116AF" w14:textId="73859BC9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084,916 -&gt; 2,084,782</w:t>
            </w:r>
          </w:p>
        </w:tc>
      </w:tr>
      <w:tr w:rsidR="00A96FC1" w:rsidRPr="00011A97" w14:paraId="44AE8F99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A8BC9" w14:textId="20B8FB18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Alpha-galactosida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19527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2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3F22E" w14:textId="38D00E15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129,558 -&gt; 2,129,439</w:t>
            </w:r>
          </w:p>
        </w:tc>
      </w:tr>
      <w:tr w:rsidR="00A96FC1" w:rsidRPr="00011A97" w14:paraId="69A47EEF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7C5F5" w14:textId="2398D27F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ABC transporter, ATP-binding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23EFD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7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75AD5" w14:textId="31C31211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222,904 -&gt; 2,223,077</w:t>
            </w:r>
          </w:p>
        </w:tc>
      </w:tr>
      <w:tr w:rsidR="00A96FC1" w:rsidRPr="00011A97" w14:paraId="7947D26C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A683B1" w14:textId="7B0CB685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oxidoreducta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71A95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48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9495" w14:textId="74019060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353,931 -&gt; 2,353,446</w:t>
            </w:r>
          </w:p>
        </w:tc>
      </w:tr>
      <w:tr w:rsidR="00A96FC1" w:rsidRPr="00011A97" w14:paraId="192FDDB6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05F36" w14:textId="5B76B4C3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proofErr w:type="spellStart"/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Sortase</w:t>
            </w:r>
            <w:proofErr w:type="spellEnd"/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 xml:space="preserve"> A, LPXTG specific CDS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17CB3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4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9AFF4" w14:textId="0AC5A5CF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401,774 -&gt; 2,401,529</w:t>
            </w:r>
          </w:p>
        </w:tc>
      </w:tr>
      <w:tr w:rsidR="00A96FC1" w:rsidRPr="00011A97" w14:paraId="79FA08A9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96030" w14:textId="76F75D5D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Acetyltransferase (isoleucine patch superfamily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BFFCE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17108" w14:textId="6D412362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435,062 -&gt; 2,434,937</w:t>
            </w:r>
          </w:p>
        </w:tc>
      </w:tr>
      <w:tr w:rsidR="00A96FC1" w:rsidRPr="00011A97" w14:paraId="4A8C306E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2B238C" w14:textId="01CB3F1E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UDP-glucose 4-epimerase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F77EA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845D7" w14:textId="0EA8EE50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496,726 -&gt; 2,496,598</w:t>
            </w:r>
          </w:p>
        </w:tc>
      </w:tr>
      <w:tr w:rsidR="00A96FC1" w:rsidRPr="00011A97" w14:paraId="0F268290" w14:textId="77777777" w:rsidTr="000E30CF">
        <w:trPr>
          <w:trHeight w:val="285"/>
          <w:jc w:val="center"/>
        </w:trPr>
        <w:tc>
          <w:tcPr>
            <w:tcW w:w="70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AD84E" w14:textId="4E1B76C9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thaiDistribute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Polysaccharide biosynthesis protein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91B34" w14:textId="77777777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15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55EE6" w14:textId="584E478B" w:rsidR="00A96FC1" w:rsidRPr="00011A97" w:rsidRDefault="00A96FC1" w:rsidP="00A96FC1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</w:pPr>
            <w:r w:rsidRPr="00011A97">
              <w:rPr>
                <w:rFonts w:eastAsia="Times New Roman"/>
                <w:color w:val="000000"/>
                <w:sz w:val="20"/>
                <w:szCs w:val="20"/>
                <w:bdr w:val="none" w:sz="0" w:space="0" w:color="auto"/>
                <w:lang w:bidi="th-TH"/>
              </w:rPr>
              <w:t>2,515,502 -&gt; 2,515,344</w:t>
            </w:r>
          </w:p>
        </w:tc>
      </w:tr>
    </w:tbl>
    <w:p w14:paraId="536B7C18" w14:textId="77777777" w:rsidR="00802E18" w:rsidRDefault="00802E18" w:rsidP="00577FB0">
      <w:pPr>
        <w:jc w:val="both"/>
        <w:rPr>
          <w:rFonts w:eastAsia="Times New Roman"/>
          <w:b/>
          <w:bCs/>
          <w:color w:val="000000"/>
        </w:rPr>
      </w:pPr>
    </w:p>
    <w:p w14:paraId="5D847DE2" w14:textId="23B92048" w:rsidR="00802E18" w:rsidRDefault="00802E1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160" w:line="259" w:lineRule="auto"/>
        <w:rPr>
          <w:rFonts w:eastAsia="Times New Roman"/>
          <w:b/>
          <w:bCs/>
          <w:color w:val="000000"/>
        </w:rPr>
      </w:pPr>
    </w:p>
    <w:sectPr w:rsidR="00802E18" w:rsidSect="000A2B4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FB0"/>
    <w:rsid w:val="00011A97"/>
    <w:rsid w:val="000A2B47"/>
    <w:rsid w:val="000E30CF"/>
    <w:rsid w:val="001F2F21"/>
    <w:rsid w:val="002C1C94"/>
    <w:rsid w:val="003C342D"/>
    <w:rsid w:val="00442BFB"/>
    <w:rsid w:val="004B5969"/>
    <w:rsid w:val="004F0DC7"/>
    <w:rsid w:val="00577FB0"/>
    <w:rsid w:val="006A3DDC"/>
    <w:rsid w:val="00713696"/>
    <w:rsid w:val="00802E18"/>
    <w:rsid w:val="009343F5"/>
    <w:rsid w:val="009B4913"/>
    <w:rsid w:val="00A96FC1"/>
    <w:rsid w:val="00B6091E"/>
    <w:rsid w:val="00C01C50"/>
    <w:rsid w:val="00C64D17"/>
    <w:rsid w:val="00C65636"/>
    <w:rsid w:val="00C93D77"/>
    <w:rsid w:val="00D745F4"/>
    <w:rsid w:val="00E2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FAD47"/>
  <w15:chartTrackingRefBased/>
  <w15:docId w15:val="{6119B605-5B12-476A-8E32-A474F705C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77FB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30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30CF"/>
    <w:rPr>
      <w:rFonts w:ascii="Segoe UI" w:eastAsia="Arial Unicode MS" w:hAnsi="Segoe UI" w:cs="Segoe UI"/>
      <w:sz w:val="18"/>
      <w:szCs w:val="18"/>
      <w:bdr w:val="nil"/>
      <w:lang w:bidi="ar-SA"/>
    </w:rPr>
  </w:style>
  <w:style w:type="paragraph" w:customStyle="1" w:styleId="Body">
    <w:name w:val="Body"/>
    <w:rsid w:val="0071369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1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2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99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70B203-B790-4C6B-A5E4-8EF9826FF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mwit Surachat</dc:creator>
  <cp:keywords/>
  <dc:description/>
  <cp:lastModifiedBy>Komwit Surachat</cp:lastModifiedBy>
  <cp:revision>2</cp:revision>
  <dcterms:created xsi:type="dcterms:W3CDTF">2017-08-10T04:34:00Z</dcterms:created>
  <dcterms:modified xsi:type="dcterms:W3CDTF">2017-08-10T04:34:00Z</dcterms:modified>
</cp:coreProperties>
</file>